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E3C" w:rsidRDefault="00186E3C" w:rsidP="00186E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2"/>
        <w:gridCol w:w="2315"/>
        <w:gridCol w:w="2305"/>
      </w:tblGrid>
      <w:tr w:rsidR="00186E3C" w:rsidRPr="00C52D49" w:rsidTr="002E0838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b/>
                <w:bCs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Table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S6</w:t>
            </w:r>
            <w:proofErr w:type="spellEnd"/>
            <w:r w:rsidRPr="001F2469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.</w:t>
            </w:r>
            <w:r w:rsidRPr="001F2469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Genetic driver events per anti-EGFR responder group in the </w:t>
            </w:r>
            <w:proofErr w:type="spellStart"/>
            <w:r w:rsidRPr="001F2469">
              <w:rPr>
                <w:rFonts w:ascii="Arial" w:hAnsi="Arial" w:cs="Arial"/>
                <w:sz w:val="18"/>
                <w:szCs w:val="18"/>
                <w:lang w:val="en-US" w:eastAsia="zh-CN"/>
              </w:rPr>
              <w:t>FFPE</w:t>
            </w:r>
            <w:proofErr w:type="spellEnd"/>
            <w:r w:rsidRPr="001F2469">
              <w:rPr>
                <w:rFonts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RNA application</w:t>
            </w:r>
            <w:r w:rsidRPr="001F2469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cohort.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Gene(s)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on-responders</w:t>
            </w:r>
          </w:p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=22 (%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Responders</w:t>
            </w:r>
          </w:p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=26 (%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-value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*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TP53</w:t>
            </w:r>
            <w:proofErr w:type="spellEnd"/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14 (63.6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25 (96.2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0.017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PC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11 (50.0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19 (73.1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  <w:t>0.</w:t>
            </w: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00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P53 and APC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7 (31.8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9 (73.1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0.004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GFR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3 (13.6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7.7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649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BB2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9.1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7.7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OX9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4.5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7.7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MAD4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4.5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7.7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BB3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9.1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3.8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587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PIK3CA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2 (9.1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205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NOTCH1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4.5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3.8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CF7L2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7.7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493</w:t>
            </w:r>
          </w:p>
        </w:tc>
      </w:tr>
      <w:tr w:rsidR="00186E3C" w:rsidRPr="001F2469" w:rsidTr="002E0838"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ARID1A</w:t>
            </w:r>
          </w:p>
        </w:tc>
        <w:tc>
          <w:tcPr>
            <w:tcW w:w="2337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3.8)</w:t>
            </w:r>
          </w:p>
        </w:tc>
        <w:tc>
          <w:tcPr>
            <w:tcW w:w="2338" w:type="dxa"/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</w:tr>
      <w:tr w:rsidR="00186E3C" w:rsidRPr="001F2469" w:rsidTr="002E0838">
        <w:tc>
          <w:tcPr>
            <w:tcW w:w="2337" w:type="dxa"/>
            <w:tcBorders>
              <w:bottom w:val="single" w:sz="4" w:space="0" w:color="auto"/>
            </w:tcBorders>
          </w:tcPr>
          <w:p w:rsidR="00186E3C" w:rsidRPr="001F2469" w:rsidRDefault="00186E3C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TNNB1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3.8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186E3C" w:rsidRPr="001F2469" w:rsidRDefault="00186E3C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</w:tr>
      <w:tr w:rsidR="00186E3C" w:rsidRPr="00C52D49" w:rsidTr="002E0838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186E3C" w:rsidRPr="00F26295" w:rsidRDefault="00186E3C" w:rsidP="002E0838">
            <w:pPr>
              <w:pStyle w:val="NoSpacing"/>
              <w:rPr>
                <w:rFonts w:ascii="Arial" w:hAnsi="Arial" w:cs="Arial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*</w:t>
            </w:r>
            <w:r w:rsidRPr="00F26295">
              <w:rPr>
                <w:rFonts w:ascii="Arial" w:hAnsi="Arial" w:cs="Arial"/>
                <w:bCs/>
                <w:i/>
                <w:kern w:val="24"/>
                <w:sz w:val="18"/>
                <w:szCs w:val="18"/>
                <w:lang w:val="en-US"/>
              </w:rPr>
              <w:t>P</w:t>
            </w:r>
            <w:r w:rsidRPr="00F26295"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-values are calculated with the Chi-square test and the Fisher</w:t>
            </w:r>
            <w:r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’s Exact test</w:t>
            </w:r>
          </w:p>
        </w:tc>
      </w:tr>
    </w:tbl>
    <w:p w:rsidR="00186E3C" w:rsidRDefault="00186E3C" w:rsidP="00186E3C">
      <w:pPr>
        <w:spacing w:before="200" w:line="480" w:lineRule="auto"/>
        <w:rPr>
          <w:lang w:val="en-US" w:eastAsia="zh-CN"/>
        </w:rPr>
      </w:pP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E3C"/>
    <w:rsid w:val="00186E3C"/>
    <w:rsid w:val="00203BE2"/>
    <w:rsid w:val="005703A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E3C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6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186E3C"/>
    <w:pPr>
      <w:spacing w:after="0" w:line="240" w:lineRule="auto"/>
    </w:pPr>
    <w:rPr>
      <w:rFonts w:eastAsiaTheme="minorEastAsia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E3C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6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186E3C"/>
    <w:pPr>
      <w:spacing w:after="0" w:line="240" w:lineRule="auto"/>
    </w:pPr>
    <w:rPr>
      <w:rFonts w:eastAsiaTheme="minorEastAsi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7T01:16:00Z</dcterms:created>
  <dcterms:modified xsi:type="dcterms:W3CDTF">2024-05-17T01:16:00Z</dcterms:modified>
</cp:coreProperties>
</file>